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EF5" w:rsidRDefault="00BD4EF5" w:rsidP="00BD4EF5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D4EF5" w:rsidRDefault="00BD4EF5" w:rsidP="00BD4E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 w:bidi="ar-SA"/>
        </w:rPr>
        <w:drawing>
          <wp:anchor distT="0" distB="0" distL="114300" distR="114300" simplePos="0" relativeHeight="251659264" behindDoc="0" locked="0" layoutInCell="1" allowOverlap="1" wp14:anchorId="7F437D21" wp14:editId="5B244C81">
            <wp:simplePos x="0" y="0"/>
            <wp:positionH relativeFrom="margin">
              <wp:align>center</wp:align>
            </wp:positionH>
            <wp:positionV relativeFrom="paragraph">
              <wp:posOffset>25400</wp:posOffset>
            </wp:positionV>
            <wp:extent cx="5594985" cy="5097145"/>
            <wp:effectExtent l="0" t="0" r="5715" b="8255"/>
            <wp:wrapThrough wrapText="bothSides">
              <wp:wrapPolygon edited="0">
                <wp:start x="0" y="0"/>
                <wp:lineTo x="0" y="21554"/>
                <wp:lineTo x="21549" y="21554"/>
                <wp:lineTo x="21549" y="0"/>
                <wp:lineTo x="0" y="0"/>
              </wp:wrapPolygon>
            </wp:wrapThrough>
            <wp:docPr id="2" name="Picture 2" descr="C:\Users\hp\Desktop\Klebsiella manuscript\Klebsiell figures\corr_3_dpi7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:\Users\hp\Desktop\Klebsiella manuscript\Klebsiell figures\corr_3_dpi72.png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85" cy="5097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sz w:val="24"/>
          <w:szCs w:val="24"/>
        </w:rPr>
        <w:t>S3</w:t>
      </w:r>
      <w:r w:rsidRPr="008816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lus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arson correlation analysis of PBZ degradation under different treatment and different time intervals.</w:t>
      </w:r>
      <w:proofErr w:type="gramEnd"/>
    </w:p>
    <w:p w:rsidR="0055499D" w:rsidRDefault="0055499D"/>
    <w:sectPr w:rsidR="00554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239"/>
    <w:rsid w:val="0055499D"/>
    <w:rsid w:val="00912239"/>
    <w:rsid w:val="00BD4EF5"/>
    <w:rsid w:val="00F4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EF5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EF5"/>
    <w:rPr>
      <w:rFonts w:cs="Mangal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>HP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12-03T07:28:00Z</dcterms:created>
  <dcterms:modified xsi:type="dcterms:W3CDTF">2021-12-03T07:31:00Z</dcterms:modified>
</cp:coreProperties>
</file>